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both"/>
        <w:rPr>
          <w:lang w:eastAsia="zh-CN"/>
        </w:rPr>
      </w:pPr>
      <w:r>
        <w:rPr/>
        <w:t xml:space="preserve">Additional File </w:t>
      </w:r>
      <w:r>
        <w:rPr>
          <w:lang w:eastAsia="zh-CN"/>
        </w:rPr>
        <w:t>4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/>
        <w:t>Sequences of PCR primers used to compare the expression profiles by semi-quantitative RT-PCR of the partial genes identified from the two forward subtractive libraries prepared from host pupal hemocytes and fat body.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tbl>
      <w:tblPr>
        <w:tblW w:w="8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638"/>
        <w:gridCol w:w="3550"/>
        <w:gridCol w:w="1230"/>
        <w:gridCol w:w="1136"/>
      </w:tblGrid>
      <w:tr>
        <w:trPr>
          <w:tblHeader w:val="true"/>
          <w:trHeight w:val="312" w:hRule="atLeast"/>
          <w:cantSplit w:val="true"/>
        </w:trPr>
        <w:tc>
          <w:tcPr>
            <w:tcW w:w="167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EST ID</w:t>
            </w:r>
          </w:p>
        </w:tc>
        <w:tc>
          <w:tcPr>
            <w:tcW w:w="4188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  <w:lang w:eastAsia="zh-CN"/>
              </w:rPr>
              <w:t>Primer S</w:t>
            </w:r>
            <w:r>
              <w:rPr>
                <w:b/>
                <w:sz w:val="21"/>
                <w:szCs w:val="21"/>
              </w:rPr>
              <w:t>equences (from 5' to 3')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</w:rPr>
              <w:t>Tm</w:t>
            </w:r>
            <w:r>
              <w:rPr>
                <w:b/>
                <w:sz w:val="21"/>
                <w:szCs w:val="21"/>
                <w:lang w:eastAsia="zh-CN"/>
              </w:rPr>
              <w:t xml:space="preserve"> (</w:t>
            </w:r>
            <w:r>
              <w:rPr>
                <w:b/>
                <w:sz w:val="21"/>
                <w:szCs w:val="21"/>
                <w:vertAlign w:val="superscript"/>
                <w:lang w:eastAsia="zh-CN"/>
              </w:rPr>
              <w:t>o</w:t>
            </w:r>
            <w:r>
              <w:rPr>
                <w:b/>
                <w:sz w:val="21"/>
                <w:szCs w:val="21"/>
                <w:lang w:eastAsia="zh-CN"/>
              </w:rPr>
              <w:t>C)</w:t>
            </w:r>
          </w:p>
        </w:tc>
        <w:tc>
          <w:tcPr>
            <w:tcW w:w="113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P</w:t>
            </w:r>
            <w:r>
              <w:rPr>
                <w:b/>
                <w:sz w:val="21"/>
                <w:szCs w:val="21"/>
              </w:rPr>
              <w:t>roducts</w:t>
            </w:r>
          </w:p>
        </w:tc>
      </w:tr>
      <w:tr>
        <w:trPr>
          <w:trHeight w:val="312" w:hRule="atLeast"/>
          <w:cantSplit w:val="true"/>
        </w:trPr>
        <w:tc>
          <w:tcPr>
            <w:tcW w:w="822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Hemocytes SSH library (Figure 8A)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3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TCTTATTTACTGTTGGA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05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CTGGGTAATCTGAGTATC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.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1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CTTTCCCCTTCAG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6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TTACGGGCAGT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AACACTTCCGACAGAG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3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AACAAAGCCAACATCA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CTCTCTTTGAATACTTG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AATGATACTGATTGGGCT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30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ACTTCGTCAACTC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6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TCAGCCAGAACACTC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GGTCATCAGTCTTTT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1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ACACGATTTCTCAAC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2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AAACGCAAGACGA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3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GAGCCATAAGCAAT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15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CGCCCAAAGTAT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GAACCTAAGGCAAG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hemo-</w:t>
            </w: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CGCTTGTGTCTTGG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53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GATGGTTGCGGCTT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4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GTCATCGCATCAAT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75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TTCACAGAAGAACGCA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CACTTGCTGCTCTGT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.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9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GATGTCGTCCGTTG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1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CAACGAAAAAACG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9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GCAGGTGTCCTTGT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2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GTTGGGAAATTAGA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5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GCCAGAGTGAGGG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3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AGACCCAGACTCAC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9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GCACAAGCATAA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37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AACCAGAGAACCGA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.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7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GCATCTACCAGCA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CTTTTCCAGGGTTA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5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TGTCGGGTGTTCT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</w:rPr>
              <w:t>hemo-12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ATTGACGCAACCG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2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ACACATACCATTC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.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1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ACGACGAACTGTAA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50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CCTGTTTTTGGATT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.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-37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GCACGAATCTACTCT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5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TTTTTTTGACTTGGCT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.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8228" w:type="dxa"/>
            <w:gridSpan w:val="5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Fat body SSH library (Figure 8B)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2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CACGCACTGATTTCCT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6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TTTGGTATGAACGGTGA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2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ACGAGAGAGGACGA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12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CGAAGAAGATGAAATG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4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AGGAGTTCCAACTTCCATA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0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CCACCACTGTCACCAT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7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TGCCGATTTTTCTTT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3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TATCTTGAACCCCA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2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TTTCACATACGGGACGA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6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CCACATCAGTGTTCCCTCT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1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GCCAGTGGACAAAAT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.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0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CCACTCCCACTGAA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TCATCCCTACATTGGC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0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GCCCCAAAAATAAACA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TTGTGAAACGCCACTT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7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GATACCTTCACACACTCT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2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ACAAAAAGAGCGTCGT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3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ACTGGCATCTCATCA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2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CCTCCACACAGTTCCCA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39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ACAATCTTCCACTTGCCA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7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AGGATTGGATGGT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6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CCAGTCTCTTGTCTTCTAT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GCACCCTGAGGTTGA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3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AGGCTTTCTTGATTTGA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3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AACACCGAAGCCGAA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3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GGGATGTTTTTGGGTAG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TTTGATGACTGACTTCT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2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ACCATTTTCAGAGGCGT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1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GTGTGTTGGTTGATG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1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AACATCCCATTTTTC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9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GATAGTGGTATTGGACG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8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TGTGTGAAGAAATCGGG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TTCCATACGGTCAACTG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0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AGGCGTCAGTAGGTA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2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CAGCGGGTATGAGGGAG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61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ACTGGCTCAGGTGGT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1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GTTCAATGGAAAGATAGA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4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TGCTGACACATTTTTGGAT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.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1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CGACAAGCACATTTTCTCT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4 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TCTCCTATCGTTCGG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-2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GCCTGTAGTGCGTGT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 xml:space="preserve">302 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TTGTGCTTGTTGGGAG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 rRNA gen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TCTGGATAACTTTTG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bp</w:t>
            </w:r>
          </w:p>
        </w:tc>
      </w:tr>
      <w:tr>
        <w:trPr>
          <w:trHeight w:val="255" w:hRule="exact"/>
          <w:cantSplit w:val="true"/>
        </w:trPr>
        <w:tc>
          <w:tcPr>
            <w:tcW w:w="16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5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GGTAGCCGTTTCTCAG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.1</w:t>
            </w:r>
          </w:p>
        </w:tc>
        <w:tc>
          <w:tcPr>
            <w:tcW w:w="11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  <w:t>W</w:t>
      </w:r>
      <w:r>
        <w:rPr>
          <w:lang w:eastAsia="zh-CN"/>
        </w:rPr>
        <w:t>e use</w:t>
      </w:r>
      <w:r>
        <w:rPr>
          <w:lang w:eastAsia="zh-CN"/>
        </w:rPr>
        <w:t>d</w:t>
      </w:r>
      <w:r>
        <w:rPr>
          <w:lang w:eastAsia="zh-CN"/>
        </w:rPr>
        <w:t xml:space="preserve"> 18 S rRNA gene of </w:t>
      </w:r>
      <w:r>
        <w:rPr>
          <w:i/>
          <w:lang w:eastAsia="zh-CN"/>
        </w:rPr>
        <w:t>P. rapae</w:t>
      </w:r>
      <w:r>
        <w:rPr>
          <w:lang w:eastAsia="zh-CN"/>
        </w:rPr>
        <w:t xml:space="preserve"> as a standard reference for the semi-quantitative PCR </w:t>
      </w:r>
      <w:r>
        <w:rPr>
          <w:lang w:eastAsia="zh-CN"/>
        </w:rPr>
        <w:t>validation</w:t>
      </w:r>
      <w:r>
        <w:rPr>
          <w:lang w:eastAsia="zh-CN"/>
        </w:rPr>
        <w:t xml:space="preserve">, the fragment of which has been screened from another cDNA library built before. </w:t>
      </w:r>
      <w:r>
        <w:rPr>
          <w:lang w:eastAsia="zh-CN"/>
        </w:rPr>
        <w:t>T</w:t>
      </w:r>
      <w:r>
        <w:rPr>
          <w:lang w:eastAsia="zh-CN"/>
        </w:rPr>
        <w:t>he sequence of the fragment of 18 S rRNA gene (430 bp) is listed below.</w:t>
      </w:r>
    </w:p>
    <w:p>
      <w:pPr>
        <w:pStyle w:val="Normal"/>
        <w:spacing w:lineRule="auto" w:line="480"/>
        <w:jc w:val="both"/>
        <w:rPr>
          <w:b/>
          <w:b/>
          <w:lang w:eastAsia="zh-CN"/>
        </w:rPr>
      </w:pPr>
      <w:r>
        <w:rPr>
          <w:b/>
          <w:lang w:eastAsia="zh-CN"/>
        </w:rPr>
        <w:t>18 S rRNA gene sequence: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b/>
          <w:b/>
          <w:lang w:eastAsia="zh-CN"/>
        </w:rPr>
      </w:pPr>
      <w:r>
        <w:rPr>
          <w:rFonts w:cs="Courier New" w:ascii="Courier New" w:hAnsi="Courier New"/>
          <w:b/>
          <w:lang w:eastAsia="zh-CN"/>
        </w:rPr>
        <w:t>CGGCCAGTGAATTGTAATACGACTCACTATAGGGGGAATTGGGCCCGACGTCGCATGCTCCCGGCCGCCATGGCGGCCGCGGGAATTCGATTTCGAGCGGCCGCCCGGGCAGGTACGCGGGTATTAGATCAAAACCAATCGGCGGAGGGCCTAGCGTCCGAAGTCGTTAATTTTGATGAATCTGGATAACTTTTGCCGATTGCATGGTCCAGTACCGGGGACGCATCTTTCAAATGTTTGCCTTATCAACTTTCGATGATAGTTTTTGCGACTACCATGGTTGTCACGGGTAACGGGGAATCAGGGTTCGATTCCGGAGAGGGAGCCTGAGAAACGGCTACCACATCCAAGGAAGGCAGCAGGCGCGCAAATTACCCACTCCCGGCACGGGGAGGTAGTGACGAAAAAAAAAAAAAAAAAAAAAAAAA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b/>
          <w:b/>
          <w:lang w:eastAsia="zh-CN"/>
        </w:rPr>
      </w:pPr>
      <w:r>
        <w:rPr>
          <w:rFonts w:cs="Courier New" w:ascii="Courier New" w:hAnsi="Courier New"/>
          <w:b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lang w:eastAsia="zh-CN"/>
        </w:rPr>
        <w:t xml:space="preserve">Low Tm value of the pair of primers subtracted by 3 </w:t>
      </w:r>
      <w:r>
        <w:rPr>
          <w:vertAlign w:val="superscript"/>
          <w:lang w:eastAsia="zh-CN"/>
        </w:rPr>
        <w:t>o</w:t>
      </w:r>
      <w:r>
        <w:rPr>
          <w:lang w:eastAsia="zh-CN"/>
        </w:rPr>
        <w:t xml:space="preserve">C are used as the annealing temperature in PCR amplifications, and the Tm values were </w:t>
      </w:r>
      <w:r>
        <w:rPr>
          <w:lang w:eastAsia="zh-CN"/>
        </w:rPr>
        <w:t>calculate</w:t>
      </w:r>
      <w:r>
        <w:rPr>
          <w:lang w:eastAsia="zh-CN"/>
        </w:rPr>
        <w:t xml:space="preserve">d by the Primer 5.0 software, which were </w:t>
      </w:r>
      <w:r>
        <w:rPr>
          <w:lang w:eastAsia="zh-CN"/>
        </w:rPr>
        <w:t>display</w:t>
      </w:r>
      <w:r>
        <w:rPr>
          <w:lang w:eastAsia="zh-CN"/>
        </w:rPr>
        <w:t xml:space="preserve">ed in the table above. </w:t>
      </w:r>
      <w:r>
        <w:rPr>
          <w:lang w:eastAsia="zh-CN"/>
        </w:rPr>
        <w:t>F</w:t>
      </w:r>
      <w:r>
        <w:rPr>
          <w:lang w:eastAsia="zh-CN"/>
        </w:rPr>
        <w:t xml:space="preserve">or the parameter of the RT-PCR, 29 PCR cycles were used for the amplifications of all genes in Hemocytes SSH library, and 27 PCR cycles for all genes in fat body SSH library, </w:t>
      </w:r>
      <w:r>
        <w:rPr>
          <w:lang w:eastAsia="zh-CN"/>
        </w:rPr>
        <w:t xml:space="preserve">each </w:t>
      </w:r>
      <w:r>
        <w:rPr>
          <w:lang w:eastAsia="zh-CN"/>
        </w:rPr>
        <w:t xml:space="preserve">cycle </w:t>
      </w:r>
      <w:r>
        <w:rPr>
          <w:lang w:eastAsia="zh-CN"/>
        </w:rPr>
        <w:t>consisting</w:t>
      </w:r>
      <w:r>
        <w:rPr>
          <w:lang w:eastAsia="zh-CN"/>
        </w:rPr>
        <w:t xml:space="preserve"> </w:t>
      </w:r>
      <w:r>
        <w:rPr>
          <w:lang w:eastAsia="zh-CN"/>
        </w:rPr>
        <w:t xml:space="preserve">of 94ºC for 30s, </w:t>
      </w:r>
      <w:r>
        <w:rPr>
          <w:lang w:eastAsia="zh-CN"/>
        </w:rPr>
        <w:t>a</w:t>
      </w:r>
      <w:r>
        <w:rPr>
          <w:lang w:eastAsia="zh-CN"/>
        </w:rPr>
        <w:t>nnealing temperature for 60s, and 72ºC for 60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3:31:00Z</dcterms:created>
  <dc:creator>方琦</dc:creator>
  <dc:description/>
  <cp:keywords/>
  <dc:language>en-US</dc:language>
  <cp:lastModifiedBy>Fang Qi</cp:lastModifiedBy>
  <dcterms:modified xsi:type="dcterms:W3CDTF">2010-08-31T08:29:00Z</dcterms:modified>
  <cp:revision>29</cp:revision>
  <dc:subject/>
  <dc:title/>
</cp:coreProperties>
</file>